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3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5"/>
        <w:gridCol w:w="1530"/>
        <w:gridCol w:w="900"/>
        <w:gridCol w:w="900"/>
        <w:gridCol w:w="1163"/>
        <w:gridCol w:w="1030"/>
        <w:gridCol w:w="863"/>
      </w:tblGrid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bookmarkStart w:id="0" w:name="_GoBack"/>
            <w:bookmarkEnd w:id="0"/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Mean (SD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M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Max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Skewness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Kurtosis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α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MDS dimension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MDS X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67 (1.0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1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.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3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73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MDS 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05 (</w:t>
            </w: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5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3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.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8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5.81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MDS Z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</w:t>
            </w: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07 (</w:t>
            </w: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3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1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.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2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29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</w:t>
            </w:r>
            <w:r w:rsidRPr="0081360C">
              <w:rPr>
                <w:rFonts w:eastAsia="Times New Roman" w:cs="Times New Roman"/>
              </w:rPr>
              <w:t>erceptual variabl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Proportion of integrat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45 (.1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8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1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24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Proportion of segregat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35 (.1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5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8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84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Proportion of combin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19 (.1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7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54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Duration of integrat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1.81 (8.2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44.6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.0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5.15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Duration of segregat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8.22 (6.3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7.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.7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9.05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Duration of combin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5.38 (3.9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8.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4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.23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Number of switch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6.04 (16.1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9.7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66.27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34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91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Time to discover al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35.27 (171.0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1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480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2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09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Executive function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Stroop RT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18 (</w:t>
            </w: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1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9.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699.5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98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4.89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-back CRR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5 (0.2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78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18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-back CRR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4 (0.2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5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.04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Fluency cluster siz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40 (</w:t>
            </w: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5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.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7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50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Fluency number of switch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2.85 (4.2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6.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7.00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0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54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―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Personality trait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Ego-resilienc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2.08 (4.4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41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2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03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639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Extravers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7.83 (5.4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7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7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2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85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768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Agreeablenes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1.25 (5.5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3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40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9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46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740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Conscientiousnes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1.83 (6.2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7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44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2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55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833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Emotional stabili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3.46 (6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8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5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07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855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Opennes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7.69 (5.7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8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50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8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81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806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(lack of) Premeditat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1.33 (5.8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2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42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6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82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881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Urgenc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7.46 (6.9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5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45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2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10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850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lastRenderedPageBreak/>
              <w:t>Sensation seekin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2.13 (7.9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7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46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1.00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881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(lack of) Perseveranc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8.98 (5.4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4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7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35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862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NISRO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21.21 (5.3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8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31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5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02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807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Creativity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CC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57 (</w:t>
            </w: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1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6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66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797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Use of Objects tas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51 (</w:t>
            </w: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1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86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811</w:t>
            </w:r>
          </w:p>
        </w:tc>
      </w:tr>
      <w:tr w:rsidR="008346DA" w:rsidRPr="0081360C" w:rsidTr="004246B6">
        <w:trPr>
          <w:trHeight w:val="300"/>
        </w:trPr>
        <w:tc>
          <w:tcPr>
            <w:tcW w:w="2445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Caption generation tas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64 (</w:t>
            </w:r>
            <w:r>
              <w:rPr>
                <w:rFonts w:eastAsia="Times New Roman" w:cs="Times New Roman"/>
              </w:rPr>
              <w:t>0</w:t>
            </w:r>
            <w:r w:rsidRPr="0081360C">
              <w:rPr>
                <w:rFonts w:eastAsia="Times New Roman" w:cs="Times New Roman"/>
              </w:rPr>
              <w:t>.2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1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6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-0.16</w:t>
            </w:r>
          </w:p>
        </w:tc>
        <w:tc>
          <w:tcPr>
            <w:tcW w:w="863" w:type="dxa"/>
            <w:vAlign w:val="center"/>
          </w:tcPr>
          <w:p w:rsidR="008346DA" w:rsidRPr="0081360C" w:rsidRDefault="008346DA" w:rsidP="00E22CAA">
            <w:pPr>
              <w:spacing w:after="0"/>
              <w:jc w:val="center"/>
              <w:rPr>
                <w:rFonts w:eastAsia="Times New Roman" w:cs="Times New Roman"/>
              </w:rPr>
            </w:pPr>
            <w:r w:rsidRPr="0081360C">
              <w:rPr>
                <w:rFonts w:eastAsia="Times New Roman" w:cs="Times New Roman"/>
              </w:rPr>
              <w:t>.706</w:t>
            </w:r>
          </w:p>
        </w:tc>
      </w:tr>
    </w:tbl>
    <w:p w:rsidR="00DE23E8" w:rsidRPr="000B37D8" w:rsidRDefault="00DE23E8" w:rsidP="004246B6">
      <w:pPr>
        <w:spacing w:after="0"/>
        <w:jc w:val="both"/>
        <w:rPr>
          <w:rFonts w:cs="Times New Roman"/>
          <w:szCs w:val="24"/>
        </w:rPr>
      </w:pPr>
    </w:p>
    <w:sectPr w:rsidR="00DE23E8" w:rsidRPr="000B37D8" w:rsidSect="000B37D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F44" w:rsidRDefault="00083F44" w:rsidP="00117666">
      <w:pPr>
        <w:spacing w:after="0"/>
      </w:pPr>
      <w:r>
        <w:separator/>
      </w:r>
    </w:p>
  </w:endnote>
  <w:endnote w:type="continuationSeparator" w:id="0">
    <w:p w:rsidR="00083F44" w:rsidRDefault="00083F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CFB1FE" wp14:editId="36EC22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46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46B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BF788A5" wp14:editId="0241E5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37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37D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F44" w:rsidRDefault="00083F44" w:rsidP="00117666">
      <w:pPr>
        <w:spacing w:after="0"/>
      </w:pPr>
      <w:r>
        <w:separator/>
      </w:r>
    </w:p>
  </w:footnote>
  <w:footnote w:type="continuationSeparator" w:id="0">
    <w:p w:rsidR="00083F44" w:rsidRDefault="00083F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083F44" w:rsidP="0093429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6DA"/>
    <w:rsid w:val="0001436A"/>
    <w:rsid w:val="00034304"/>
    <w:rsid w:val="00035434"/>
    <w:rsid w:val="00052A14"/>
    <w:rsid w:val="00077D53"/>
    <w:rsid w:val="00083F44"/>
    <w:rsid w:val="000B37D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46B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46DA"/>
    <w:rsid w:val="008525DC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06D5B"/>
    <w:rsid w:val="00B1671E"/>
    <w:rsid w:val="00B25EB8"/>
    <w:rsid w:val="00B37F4D"/>
    <w:rsid w:val="00C324E9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C4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hangslyoz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hangslyoz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FARKA~1.SZO\AppData\Local\Temp\Rar$DIa0.15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C3B40F-F71C-4ED2-828B-6BD1B6C15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30</Words>
  <Characters>1592</Characters>
  <Application>Microsoft Office Word</Application>
  <DocSecurity>0</DocSecurity>
  <Lines>13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arkas</dc:creator>
  <cp:lastModifiedBy>dfarkas</cp:lastModifiedBy>
  <cp:revision>4</cp:revision>
  <cp:lastPrinted>2013-10-03T12:51:00Z</cp:lastPrinted>
  <dcterms:created xsi:type="dcterms:W3CDTF">2016-02-18T10:54:00Z</dcterms:created>
  <dcterms:modified xsi:type="dcterms:W3CDTF">2016-02-18T15:48:00Z</dcterms:modified>
</cp:coreProperties>
</file>